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BE5D4B" w14:textId="0446E8E6" w:rsidR="00842BA3" w:rsidRPr="00784696" w:rsidRDefault="003D0611" w:rsidP="00842BA3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7F5D62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842BA3" w:rsidRPr="00784696">
        <w:rPr>
          <w:rFonts w:ascii="Times New Roman" w:hAnsi="Times New Roman" w:cs="Times New Roman"/>
          <w:b/>
          <w:sz w:val="24"/>
          <w:szCs w:val="24"/>
        </w:rPr>
        <w:t xml:space="preserve">.  </w:t>
      </w:r>
      <w:r>
        <w:rPr>
          <w:rFonts w:ascii="Times New Roman" w:hAnsi="Times New Roman" w:cs="Times New Roman"/>
          <w:b/>
          <w:sz w:val="24"/>
          <w:szCs w:val="24"/>
        </w:rPr>
        <w:t>The d</w:t>
      </w:r>
      <w:r w:rsidR="00842BA3" w:rsidRPr="00784696">
        <w:rPr>
          <w:rFonts w:ascii="Times New Roman" w:hAnsi="Times New Roman" w:cs="Times New Roman"/>
          <w:b/>
          <w:sz w:val="24"/>
          <w:szCs w:val="24"/>
        </w:rPr>
        <w:t xml:space="preserve">iagnostic </w:t>
      </w:r>
      <w:r w:rsidR="00842BA3">
        <w:rPr>
          <w:rFonts w:ascii="Times New Roman" w:hAnsi="Times New Roman" w:cs="Times New Roman"/>
          <w:b/>
          <w:sz w:val="24"/>
          <w:szCs w:val="24"/>
        </w:rPr>
        <w:t>v</w:t>
      </w:r>
      <w:r w:rsidR="00842BA3" w:rsidRPr="00784696">
        <w:rPr>
          <w:rFonts w:ascii="Times New Roman" w:hAnsi="Times New Roman" w:cs="Times New Roman"/>
          <w:b/>
          <w:sz w:val="24"/>
          <w:szCs w:val="24"/>
        </w:rPr>
        <w:t xml:space="preserve">alues of </w:t>
      </w:r>
      <w:r w:rsidR="00842BA3">
        <w:rPr>
          <w:rFonts w:ascii="Times New Roman" w:hAnsi="Times New Roman" w:cs="Times New Roman"/>
          <w:b/>
          <w:sz w:val="24"/>
          <w:szCs w:val="24"/>
        </w:rPr>
        <w:t>u</w:t>
      </w:r>
      <w:r w:rsidR="00842BA3" w:rsidRPr="00784696">
        <w:rPr>
          <w:rFonts w:ascii="Times New Roman" w:hAnsi="Times New Roman" w:cs="Times New Roman"/>
          <w:b/>
          <w:sz w:val="24"/>
          <w:szCs w:val="24"/>
        </w:rPr>
        <w:t>rinalysis with</w:t>
      </w:r>
      <w:r>
        <w:rPr>
          <w:rFonts w:ascii="Times New Roman" w:hAnsi="Times New Roman" w:cs="Times New Roman"/>
          <w:b/>
          <w:sz w:val="24"/>
          <w:szCs w:val="24"/>
        </w:rPr>
        <w:t xml:space="preserve"> the</w:t>
      </w:r>
      <w:r w:rsidR="00842BA3" w:rsidRPr="00784696">
        <w:rPr>
          <w:rFonts w:ascii="Times New Roman" w:hAnsi="Times New Roman" w:cs="Times New Roman"/>
          <w:b/>
          <w:sz w:val="24"/>
          <w:szCs w:val="24"/>
        </w:rPr>
        <w:t xml:space="preserve"> reagent strips for </w:t>
      </w:r>
      <w:r w:rsidR="00842BA3">
        <w:rPr>
          <w:rFonts w:ascii="Times New Roman" w:hAnsi="Times New Roman" w:cs="Times New Roman"/>
          <w:b/>
          <w:sz w:val="24"/>
          <w:szCs w:val="24"/>
        </w:rPr>
        <w:t>u</w:t>
      </w:r>
      <w:r w:rsidR="00842BA3" w:rsidRPr="00784696">
        <w:rPr>
          <w:rFonts w:ascii="Times New Roman" w:hAnsi="Times New Roman" w:cs="Times New Roman"/>
          <w:b/>
          <w:sz w:val="24"/>
          <w:szCs w:val="24"/>
        </w:rPr>
        <w:t xml:space="preserve">rogenital </w:t>
      </w:r>
      <w:r w:rsidR="00842BA3">
        <w:rPr>
          <w:rFonts w:ascii="Times New Roman" w:hAnsi="Times New Roman" w:cs="Times New Roman"/>
          <w:b/>
          <w:sz w:val="24"/>
          <w:szCs w:val="24"/>
        </w:rPr>
        <w:t>s</w:t>
      </w:r>
      <w:r w:rsidR="00842BA3" w:rsidRPr="00784696">
        <w:rPr>
          <w:rFonts w:ascii="Times New Roman" w:hAnsi="Times New Roman" w:cs="Times New Roman"/>
          <w:b/>
          <w:sz w:val="24"/>
          <w:szCs w:val="24"/>
        </w:rPr>
        <w:t>chistosomiasis in</w:t>
      </w:r>
      <w:r w:rsidR="00842BA3">
        <w:rPr>
          <w:rFonts w:ascii="Times New Roman" w:hAnsi="Times New Roman" w:cs="Times New Roman"/>
          <w:b/>
          <w:sz w:val="24"/>
          <w:szCs w:val="24"/>
        </w:rPr>
        <w:t xml:space="preserve"> the</w:t>
      </w:r>
      <w:r w:rsidR="00842BA3" w:rsidRPr="00784696">
        <w:rPr>
          <w:rFonts w:ascii="Times New Roman" w:hAnsi="Times New Roman" w:cs="Times New Roman"/>
          <w:b/>
          <w:sz w:val="24"/>
          <w:szCs w:val="24"/>
        </w:rPr>
        <w:t xml:space="preserve"> Ajagba and </w:t>
      </w:r>
      <w:r w:rsidR="00842BA3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842BA3" w:rsidRPr="00784696">
        <w:rPr>
          <w:rFonts w:ascii="Times New Roman" w:hAnsi="Times New Roman" w:cs="Times New Roman"/>
          <w:b/>
          <w:sz w:val="24"/>
          <w:szCs w:val="24"/>
        </w:rPr>
        <w:t xml:space="preserve">Awosan </w:t>
      </w:r>
      <w:r w:rsidR="00842BA3">
        <w:rPr>
          <w:rFonts w:ascii="Times New Roman" w:hAnsi="Times New Roman" w:cs="Times New Roman"/>
          <w:b/>
          <w:sz w:val="24"/>
          <w:szCs w:val="24"/>
        </w:rPr>
        <w:t>f</w:t>
      </w:r>
      <w:r w:rsidR="00842BA3" w:rsidRPr="00784696">
        <w:rPr>
          <w:rFonts w:ascii="Times New Roman" w:hAnsi="Times New Roman" w:cs="Times New Roman"/>
          <w:b/>
          <w:sz w:val="24"/>
          <w:szCs w:val="24"/>
        </w:rPr>
        <w:t xml:space="preserve">arming </w:t>
      </w:r>
      <w:r w:rsidR="00842BA3">
        <w:rPr>
          <w:rFonts w:ascii="Times New Roman" w:hAnsi="Times New Roman" w:cs="Times New Roman"/>
          <w:b/>
          <w:sz w:val="24"/>
          <w:szCs w:val="24"/>
        </w:rPr>
        <w:t>c</w:t>
      </w:r>
      <w:r w:rsidR="00842BA3" w:rsidRPr="00784696">
        <w:rPr>
          <w:rFonts w:ascii="Times New Roman" w:hAnsi="Times New Roman" w:cs="Times New Roman"/>
          <w:b/>
          <w:sz w:val="24"/>
          <w:szCs w:val="24"/>
        </w:rPr>
        <w:t>ommunities in Oyo East Local Government Area, Oyo State, Nigeria</w:t>
      </w:r>
    </w:p>
    <w:tbl>
      <w:tblPr>
        <w:tblStyle w:val="TableGrid"/>
        <w:tblW w:w="14879" w:type="dxa"/>
        <w:tblLayout w:type="fixed"/>
        <w:tblLook w:val="04A0" w:firstRow="1" w:lastRow="0" w:firstColumn="1" w:lastColumn="0" w:noHBand="0" w:noVBand="1"/>
      </w:tblPr>
      <w:tblGrid>
        <w:gridCol w:w="2689"/>
        <w:gridCol w:w="1984"/>
        <w:gridCol w:w="2268"/>
        <w:gridCol w:w="1985"/>
        <w:gridCol w:w="1984"/>
        <w:gridCol w:w="1985"/>
        <w:gridCol w:w="1984"/>
      </w:tblGrid>
      <w:tr w:rsidR="00842BA3" w:rsidRPr="00FC64E5" w14:paraId="5C52DE97" w14:textId="77777777" w:rsidTr="00095F2F">
        <w:trPr>
          <w:trHeight w:val="300"/>
        </w:trPr>
        <w:tc>
          <w:tcPr>
            <w:tcW w:w="2689" w:type="dxa"/>
            <w:noWrap/>
            <w:hideMark/>
          </w:tcPr>
          <w:p w14:paraId="2C0DC962" w14:textId="77777777" w:rsidR="00842BA3" w:rsidRPr="00FC64E5" w:rsidRDefault="00842BA3" w:rsidP="00095F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mmunity</w:t>
            </w:r>
          </w:p>
        </w:tc>
        <w:tc>
          <w:tcPr>
            <w:tcW w:w="6237" w:type="dxa"/>
            <w:gridSpan w:val="3"/>
            <w:noWrap/>
            <w:hideMark/>
          </w:tcPr>
          <w:p w14:paraId="27F384DA" w14:textId="77777777" w:rsidR="00842BA3" w:rsidRPr="00FC64E5" w:rsidRDefault="00842BA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                  Ajagba (n=114)</w:t>
            </w:r>
          </w:p>
        </w:tc>
        <w:tc>
          <w:tcPr>
            <w:tcW w:w="5953" w:type="dxa"/>
            <w:gridSpan w:val="3"/>
            <w:noWrap/>
            <w:hideMark/>
          </w:tcPr>
          <w:p w14:paraId="443C6747" w14:textId="77777777" w:rsidR="00842BA3" w:rsidRPr="00FC64E5" w:rsidRDefault="00842BA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                       Awosan (n=53)</w:t>
            </w:r>
          </w:p>
        </w:tc>
      </w:tr>
      <w:tr w:rsidR="00842BA3" w:rsidRPr="00FC64E5" w14:paraId="78AF8D61" w14:textId="77777777" w:rsidTr="00095F2F">
        <w:trPr>
          <w:trHeight w:val="300"/>
        </w:trPr>
        <w:tc>
          <w:tcPr>
            <w:tcW w:w="2689" w:type="dxa"/>
            <w:noWrap/>
          </w:tcPr>
          <w:p w14:paraId="723231DA" w14:textId="77777777" w:rsidR="00842BA3" w:rsidRPr="00FC64E5" w:rsidRDefault="00842BA3" w:rsidP="00095F2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valence of UGS by egg microscopy (%) [95% CI]</w:t>
            </w:r>
          </w:p>
        </w:tc>
        <w:tc>
          <w:tcPr>
            <w:tcW w:w="6237" w:type="dxa"/>
            <w:gridSpan w:val="3"/>
            <w:noWrap/>
          </w:tcPr>
          <w:p w14:paraId="0AAF60B9" w14:textId="1B899AC7" w:rsidR="00842BA3" w:rsidRPr="00FC64E5" w:rsidRDefault="00842BA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                           45.6</w:t>
            </w:r>
            <w:r w:rsidR="00CC1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[37 - 55] </w:t>
            </w:r>
          </w:p>
        </w:tc>
        <w:tc>
          <w:tcPr>
            <w:tcW w:w="5953" w:type="dxa"/>
            <w:gridSpan w:val="3"/>
            <w:noWrap/>
          </w:tcPr>
          <w:p w14:paraId="051E5BAC" w14:textId="09038975" w:rsidR="00842BA3" w:rsidRPr="00FC64E5" w:rsidRDefault="00842BA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                         5.7</w:t>
            </w:r>
            <w:r w:rsidR="00CC1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 1– 12]</w:t>
            </w:r>
          </w:p>
        </w:tc>
      </w:tr>
      <w:tr w:rsidR="00842BA3" w:rsidRPr="00FC64E5" w14:paraId="21567014" w14:textId="77777777" w:rsidTr="00095F2F">
        <w:trPr>
          <w:trHeight w:val="300"/>
        </w:trPr>
        <w:tc>
          <w:tcPr>
            <w:tcW w:w="2689" w:type="dxa"/>
            <w:noWrap/>
            <w:hideMark/>
          </w:tcPr>
          <w:p w14:paraId="01CFAF6A" w14:textId="77777777" w:rsidR="00842BA3" w:rsidRPr="00FC64E5" w:rsidRDefault="00842BA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pstick Tests parameter</w:t>
            </w:r>
          </w:p>
        </w:tc>
        <w:tc>
          <w:tcPr>
            <w:tcW w:w="1984" w:type="dxa"/>
            <w:noWrap/>
            <w:hideMark/>
          </w:tcPr>
          <w:p w14:paraId="17891BA6" w14:textId="77777777" w:rsidR="00842BA3" w:rsidRPr="00FC64E5" w:rsidRDefault="00842BA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crohematuria</w:t>
            </w:r>
          </w:p>
        </w:tc>
        <w:tc>
          <w:tcPr>
            <w:tcW w:w="2268" w:type="dxa"/>
            <w:noWrap/>
            <w:hideMark/>
          </w:tcPr>
          <w:p w14:paraId="01F6743F" w14:textId="77777777" w:rsidR="00842BA3" w:rsidRPr="00FC64E5" w:rsidRDefault="00842BA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uria</w:t>
            </w:r>
          </w:p>
        </w:tc>
        <w:tc>
          <w:tcPr>
            <w:tcW w:w="1985" w:type="dxa"/>
            <w:noWrap/>
            <w:hideMark/>
          </w:tcPr>
          <w:p w14:paraId="66D63D32" w14:textId="77777777" w:rsidR="00842BA3" w:rsidRPr="00FC64E5" w:rsidRDefault="00842BA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ukocyturia</w:t>
            </w:r>
          </w:p>
        </w:tc>
        <w:tc>
          <w:tcPr>
            <w:tcW w:w="1984" w:type="dxa"/>
            <w:noWrap/>
            <w:hideMark/>
          </w:tcPr>
          <w:p w14:paraId="43F69CBB" w14:textId="77777777" w:rsidR="00842BA3" w:rsidRPr="00FC64E5" w:rsidRDefault="00842BA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crohematuria</w:t>
            </w:r>
          </w:p>
        </w:tc>
        <w:tc>
          <w:tcPr>
            <w:tcW w:w="1985" w:type="dxa"/>
            <w:noWrap/>
            <w:hideMark/>
          </w:tcPr>
          <w:p w14:paraId="66E77C2F" w14:textId="77777777" w:rsidR="00842BA3" w:rsidRPr="00FC64E5" w:rsidRDefault="00842BA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uria</w:t>
            </w:r>
          </w:p>
        </w:tc>
        <w:tc>
          <w:tcPr>
            <w:tcW w:w="1984" w:type="dxa"/>
            <w:noWrap/>
            <w:hideMark/>
          </w:tcPr>
          <w:p w14:paraId="59941780" w14:textId="77777777" w:rsidR="00842BA3" w:rsidRPr="00FC64E5" w:rsidRDefault="00842BA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ukocyturia</w:t>
            </w:r>
          </w:p>
        </w:tc>
      </w:tr>
      <w:tr w:rsidR="00842BA3" w:rsidRPr="00FC64E5" w14:paraId="09203FC6" w14:textId="77777777" w:rsidTr="00095F2F">
        <w:trPr>
          <w:trHeight w:val="300"/>
        </w:trPr>
        <w:tc>
          <w:tcPr>
            <w:tcW w:w="2689" w:type="dxa"/>
            <w:noWrap/>
            <w:hideMark/>
          </w:tcPr>
          <w:p w14:paraId="0C167C4C" w14:textId="77777777" w:rsidR="00842BA3" w:rsidRPr="00FC64E5" w:rsidRDefault="00842BA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valence (%) [95% CI]</w:t>
            </w:r>
          </w:p>
        </w:tc>
        <w:tc>
          <w:tcPr>
            <w:tcW w:w="1984" w:type="dxa"/>
            <w:noWrap/>
            <w:hideMark/>
          </w:tcPr>
          <w:p w14:paraId="55AB1898" w14:textId="77777777" w:rsidR="00842BA3" w:rsidRPr="00FC64E5" w:rsidRDefault="00842BA3" w:rsidP="00095F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3 – 61]</w:t>
            </w:r>
          </w:p>
        </w:tc>
        <w:tc>
          <w:tcPr>
            <w:tcW w:w="2268" w:type="dxa"/>
            <w:noWrap/>
            <w:hideMark/>
          </w:tcPr>
          <w:p w14:paraId="1FDB66C6" w14:textId="77777777" w:rsidR="00842BA3" w:rsidRPr="00FC64E5" w:rsidRDefault="00842BA3" w:rsidP="00095F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54 – 71]</w:t>
            </w:r>
          </w:p>
        </w:tc>
        <w:tc>
          <w:tcPr>
            <w:tcW w:w="1985" w:type="dxa"/>
            <w:noWrap/>
            <w:hideMark/>
          </w:tcPr>
          <w:p w14:paraId="3F026E74" w14:textId="77777777" w:rsidR="00842BA3" w:rsidRPr="00FC64E5" w:rsidRDefault="00842BA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5 – 64]</w:t>
            </w:r>
          </w:p>
        </w:tc>
        <w:tc>
          <w:tcPr>
            <w:tcW w:w="1984" w:type="dxa"/>
            <w:noWrap/>
            <w:hideMark/>
          </w:tcPr>
          <w:p w14:paraId="5B543EA4" w14:textId="77777777" w:rsidR="00842BA3" w:rsidRPr="00FC64E5" w:rsidRDefault="00842BA3" w:rsidP="00095F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 3 – 20]</w:t>
            </w:r>
          </w:p>
        </w:tc>
        <w:tc>
          <w:tcPr>
            <w:tcW w:w="1985" w:type="dxa"/>
            <w:noWrap/>
            <w:hideMark/>
          </w:tcPr>
          <w:p w14:paraId="49F40600" w14:textId="77777777" w:rsidR="00842BA3" w:rsidRPr="00FC64E5" w:rsidRDefault="00842BA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 34 – 61]</w:t>
            </w:r>
          </w:p>
        </w:tc>
        <w:tc>
          <w:tcPr>
            <w:tcW w:w="1984" w:type="dxa"/>
            <w:noWrap/>
            <w:hideMark/>
          </w:tcPr>
          <w:p w14:paraId="31970179" w14:textId="77777777" w:rsidR="00842BA3" w:rsidRPr="00FC64E5" w:rsidRDefault="00842BA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 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3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  <w:tr w:rsidR="00842BA3" w:rsidRPr="00FC64E5" w14:paraId="4006EC66" w14:textId="77777777" w:rsidTr="00095F2F">
        <w:trPr>
          <w:trHeight w:val="300"/>
        </w:trPr>
        <w:tc>
          <w:tcPr>
            <w:tcW w:w="2689" w:type="dxa"/>
            <w:noWrap/>
            <w:hideMark/>
          </w:tcPr>
          <w:p w14:paraId="353B46FA" w14:textId="77777777" w:rsidR="00842BA3" w:rsidRPr="00FC64E5" w:rsidRDefault="00842BA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nsitivity (%) [95% CI]</w:t>
            </w:r>
          </w:p>
        </w:tc>
        <w:tc>
          <w:tcPr>
            <w:tcW w:w="1984" w:type="dxa"/>
            <w:noWrap/>
            <w:hideMark/>
          </w:tcPr>
          <w:p w14:paraId="3E1EB991" w14:textId="77777777" w:rsidR="00842BA3" w:rsidRPr="00FC64E5" w:rsidRDefault="00842BA3" w:rsidP="00095F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75 – 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268" w:type="dxa"/>
            <w:noWrap/>
            <w:hideMark/>
          </w:tcPr>
          <w:p w14:paraId="3BC1B3DC" w14:textId="77777777" w:rsidR="00842BA3" w:rsidRPr="00FC64E5" w:rsidRDefault="00842BA3" w:rsidP="00095F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 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9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– 9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3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985" w:type="dxa"/>
            <w:noWrap/>
            <w:hideMark/>
          </w:tcPr>
          <w:p w14:paraId="111DE401" w14:textId="77777777" w:rsidR="00842BA3" w:rsidRPr="00FC64E5" w:rsidRDefault="00842BA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– 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984" w:type="dxa"/>
            <w:noWrap/>
            <w:hideMark/>
          </w:tcPr>
          <w:p w14:paraId="42C0AF1D" w14:textId="77777777" w:rsidR="00842BA3" w:rsidRPr="00FC64E5" w:rsidRDefault="00842BA3" w:rsidP="00095F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– 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985" w:type="dxa"/>
            <w:noWrap/>
            <w:hideMark/>
          </w:tcPr>
          <w:p w14:paraId="750AC093" w14:textId="77777777" w:rsidR="00842BA3" w:rsidRPr="00FC64E5" w:rsidRDefault="00842BA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9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– 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984" w:type="dxa"/>
            <w:noWrap/>
            <w:hideMark/>
          </w:tcPr>
          <w:p w14:paraId="388ACDD3" w14:textId="77777777" w:rsidR="00842BA3" w:rsidRPr="00FC64E5" w:rsidRDefault="00842BA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4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–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8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  <w:tr w:rsidR="00842BA3" w:rsidRPr="00FC64E5" w14:paraId="4C4BEA6A" w14:textId="77777777" w:rsidTr="00095F2F">
        <w:trPr>
          <w:trHeight w:val="300"/>
        </w:trPr>
        <w:tc>
          <w:tcPr>
            <w:tcW w:w="2689" w:type="dxa"/>
            <w:noWrap/>
          </w:tcPr>
          <w:p w14:paraId="64A7C93D" w14:textId="77777777" w:rsidR="00842BA3" w:rsidRPr="00FC64E5" w:rsidRDefault="00842BA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lse negative error rate (%) [95% CI]</w:t>
            </w:r>
          </w:p>
        </w:tc>
        <w:tc>
          <w:tcPr>
            <w:tcW w:w="1984" w:type="dxa"/>
            <w:noWrap/>
          </w:tcPr>
          <w:p w14:paraId="13E00E3E" w14:textId="77777777" w:rsidR="00842BA3" w:rsidRPr="00FC64E5" w:rsidRDefault="00842BA3" w:rsidP="00095F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– 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6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268" w:type="dxa"/>
            <w:noWrap/>
          </w:tcPr>
          <w:p w14:paraId="158F1547" w14:textId="77777777" w:rsidR="00842BA3" w:rsidRPr="00FC64E5" w:rsidRDefault="00842BA3" w:rsidP="00095F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[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– 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985" w:type="dxa"/>
            <w:noWrap/>
          </w:tcPr>
          <w:p w14:paraId="2D2FF37A" w14:textId="77777777" w:rsidR="00842BA3" w:rsidRPr="00FC64E5" w:rsidRDefault="00842BA3" w:rsidP="00095F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6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– 36]</w:t>
            </w:r>
          </w:p>
        </w:tc>
        <w:tc>
          <w:tcPr>
            <w:tcW w:w="1984" w:type="dxa"/>
            <w:noWrap/>
          </w:tcPr>
          <w:p w14:paraId="239C4904" w14:textId="77777777" w:rsidR="00842BA3" w:rsidRPr="00FC64E5" w:rsidRDefault="00842BA3" w:rsidP="00095F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.0 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69 – 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985" w:type="dxa"/>
            <w:noWrap/>
          </w:tcPr>
          <w:p w14:paraId="3DA9F30C" w14:textId="77777777" w:rsidR="00842BA3" w:rsidRPr="00FC64E5" w:rsidRDefault="00842BA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.0 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 98]</w:t>
            </w:r>
          </w:p>
        </w:tc>
        <w:tc>
          <w:tcPr>
            <w:tcW w:w="1984" w:type="dxa"/>
            <w:noWrap/>
          </w:tcPr>
          <w:p w14:paraId="3BDDEFF9" w14:textId="77777777" w:rsidR="00842BA3" w:rsidRPr="00FC64E5" w:rsidRDefault="00842BA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79 – 9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4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  <w:tr w:rsidR="00842BA3" w:rsidRPr="00FC64E5" w14:paraId="4F89DC0A" w14:textId="77777777" w:rsidTr="00095F2F">
        <w:trPr>
          <w:trHeight w:val="300"/>
        </w:trPr>
        <w:tc>
          <w:tcPr>
            <w:tcW w:w="2689" w:type="dxa"/>
            <w:noWrap/>
            <w:hideMark/>
          </w:tcPr>
          <w:p w14:paraId="176CBEE0" w14:textId="77777777" w:rsidR="00842BA3" w:rsidRPr="00FC64E5" w:rsidRDefault="00842BA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ecificity (%) {95% CI]</w:t>
            </w:r>
          </w:p>
        </w:tc>
        <w:tc>
          <w:tcPr>
            <w:tcW w:w="1984" w:type="dxa"/>
            <w:noWrap/>
            <w:hideMark/>
          </w:tcPr>
          <w:p w14:paraId="41E34D19" w14:textId="77777777" w:rsidR="00842BA3" w:rsidRPr="00FC64E5" w:rsidRDefault="00842BA3" w:rsidP="00095F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.0 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[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.6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 9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4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268" w:type="dxa"/>
            <w:noWrap/>
            <w:hideMark/>
          </w:tcPr>
          <w:p w14:paraId="48119AFD" w14:textId="77777777" w:rsidR="00842BA3" w:rsidRPr="00FC64E5" w:rsidRDefault="00842BA3" w:rsidP="00095F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34 – 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985" w:type="dxa"/>
            <w:noWrap/>
            <w:hideMark/>
          </w:tcPr>
          <w:p w14:paraId="6673ACC1" w14:textId="77777777" w:rsidR="00842BA3" w:rsidRPr="00FC64E5" w:rsidRDefault="00842BA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5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 7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984" w:type="dxa"/>
            <w:noWrap/>
            <w:hideMark/>
          </w:tcPr>
          <w:p w14:paraId="7EB767F0" w14:textId="77777777" w:rsidR="00842BA3" w:rsidRPr="00FC64E5" w:rsidRDefault="00842BA3" w:rsidP="00095F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6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– 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6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985" w:type="dxa"/>
            <w:noWrap/>
            <w:hideMark/>
          </w:tcPr>
          <w:p w14:paraId="5D1B5DBE" w14:textId="77777777" w:rsidR="00842BA3" w:rsidRPr="00FC64E5" w:rsidRDefault="00842BA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– 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984" w:type="dxa"/>
            <w:noWrap/>
            <w:hideMark/>
          </w:tcPr>
          <w:p w14:paraId="7DE83017" w14:textId="77777777" w:rsidR="00842BA3" w:rsidRPr="00FC64E5" w:rsidRDefault="00842BA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9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8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4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– 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8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  <w:tr w:rsidR="00842BA3" w:rsidRPr="00FC64E5" w14:paraId="32C97D55" w14:textId="77777777" w:rsidTr="00095F2F">
        <w:trPr>
          <w:trHeight w:val="300"/>
        </w:trPr>
        <w:tc>
          <w:tcPr>
            <w:tcW w:w="2689" w:type="dxa"/>
            <w:noWrap/>
          </w:tcPr>
          <w:p w14:paraId="76CB44DF" w14:textId="77777777" w:rsidR="00842BA3" w:rsidRPr="00FC64E5" w:rsidRDefault="00842BA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lse positive error rate (%) [95% CI]</w:t>
            </w:r>
          </w:p>
        </w:tc>
        <w:tc>
          <w:tcPr>
            <w:tcW w:w="1984" w:type="dxa"/>
            <w:noWrap/>
          </w:tcPr>
          <w:p w14:paraId="6F1E05A9" w14:textId="77777777" w:rsidR="00842BA3" w:rsidRPr="00FC64E5" w:rsidRDefault="00842BA3" w:rsidP="00095F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.0 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4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– 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6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268" w:type="dxa"/>
            <w:noWrap/>
          </w:tcPr>
          <w:p w14:paraId="6DCC1EE6" w14:textId="77777777" w:rsidR="00842BA3" w:rsidRPr="00FC64E5" w:rsidRDefault="00842BA3" w:rsidP="00095F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 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7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985" w:type="dxa"/>
            <w:noWrap/>
          </w:tcPr>
          <w:p w14:paraId="4ACA5D28" w14:textId="77777777" w:rsidR="00842BA3" w:rsidRPr="00FC64E5" w:rsidRDefault="00842BA3" w:rsidP="00095F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8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– 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4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984" w:type="dxa"/>
            <w:noWrap/>
          </w:tcPr>
          <w:p w14:paraId="5064AE42" w14:textId="77777777" w:rsidR="00842BA3" w:rsidRPr="00FC64E5" w:rsidRDefault="00842BA3" w:rsidP="00095F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4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 21]</w:t>
            </w:r>
          </w:p>
        </w:tc>
        <w:tc>
          <w:tcPr>
            <w:tcW w:w="1985" w:type="dxa"/>
            <w:noWrap/>
          </w:tcPr>
          <w:p w14:paraId="417DF4F1" w14:textId="77777777" w:rsidR="00842BA3" w:rsidRPr="00FC64E5" w:rsidRDefault="00842BA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9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– 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984" w:type="dxa"/>
            <w:noWrap/>
          </w:tcPr>
          <w:p w14:paraId="182A88A9" w14:textId="77777777" w:rsidR="00842BA3" w:rsidRPr="00FC64E5" w:rsidRDefault="00842BA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–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6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  <w:tr w:rsidR="00842BA3" w:rsidRPr="00FC64E5" w14:paraId="4FA26B77" w14:textId="77777777" w:rsidTr="00095F2F">
        <w:trPr>
          <w:trHeight w:val="300"/>
        </w:trPr>
        <w:tc>
          <w:tcPr>
            <w:tcW w:w="2689" w:type="dxa"/>
            <w:noWrap/>
            <w:hideMark/>
          </w:tcPr>
          <w:p w14:paraId="76D9F9B8" w14:textId="77777777" w:rsidR="00842BA3" w:rsidRPr="00FC64E5" w:rsidRDefault="00842BA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itive predictive value (%) [95% CI]</w:t>
            </w:r>
          </w:p>
        </w:tc>
        <w:tc>
          <w:tcPr>
            <w:tcW w:w="1984" w:type="dxa"/>
            <w:noWrap/>
            <w:hideMark/>
          </w:tcPr>
          <w:p w14:paraId="234E11DD" w14:textId="77777777" w:rsidR="00842BA3" w:rsidRPr="00FC64E5" w:rsidRDefault="00842BA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7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3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– 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268" w:type="dxa"/>
            <w:noWrap/>
            <w:hideMark/>
          </w:tcPr>
          <w:p w14:paraId="0510153E" w14:textId="77777777" w:rsidR="00842BA3" w:rsidRPr="00FC64E5" w:rsidRDefault="00842BA3" w:rsidP="00095F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.7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985" w:type="dxa"/>
            <w:noWrap/>
            <w:hideMark/>
          </w:tcPr>
          <w:p w14:paraId="550BA9B7" w14:textId="77777777" w:rsidR="00842BA3" w:rsidRPr="00FC64E5" w:rsidRDefault="00842BA3" w:rsidP="00095F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9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– 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3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984" w:type="dxa"/>
            <w:noWrap/>
            <w:hideMark/>
          </w:tcPr>
          <w:p w14:paraId="3B7AA22E" w14:textId="77777777" w:rsidR="00842BA3" w:rsidRPr="00FC64E5" w:rsidRDefault="00842BA3" w:rsidP="00095F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 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4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 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985" w:type="dxa"/>
            <w:noWrap/>
            <w:hideMark/>
          </w:tcPr>
          <w:p w14:paraId="6AAC8A3D" w14:textId="77777777" w:rsidR="00842BA3" w:rsidRPr="00FC64E5" w:rsidRDefault="00842BA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8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984" w:type="dxa"/>
            <w:noWrap/>
            <w:hideMark/>
          </w:tcPr>
          <w:p w14:paraId="78402398" w14:textId="77777777" w:rsidR="00842BA3" w:rsidRPr="00FC64E5" w:rsidRDefault="00842BA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4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8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  <w:tr w:rsidR="00842BA3" w:rsidRPr="00FC64E5" w14:paraId="27C3A558" w14:textId="77777777" w:rsidTr="00095F2F">
        <w:trPr>
          <w:trHeight w:val="300"/>
        </w:trPr>
        <w:tc>
          <w:tcPr>
            <w:tcW w:w="2689" w:type="dxa"/>
            <w:noWrap/>
            <w:hideMark/>
          </w:tcPr>
          <w:p w14:paraId="250187C7" w14:textId="77777777" w:rsidR="00842BA3" w:rsidRPr="00FC64E5" w:rsidRDefault="00842BA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gative predictive value (%) [95% CI]</w:t>
            </w:r>
          </w:p>
        </w:tc>
        <w:tc>
          <w:tcPr>
            <w:tcW w:w="1984" w:type="dxa"/>
            <w:noWrap/>
            <w:hideMark/>
          </w:tcPr>
          <w:p w14:paraId="46C2A513" w14:textId="77777777" w:rsidR="00842BA3" w:rsidRPr="00FC64E5" w:rsidRDefault="00842BA3" w:rsidP="00095F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73 – 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6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268" w:type="dxa"/>
            <w:noWrap/>
            <w:hideMark/>
          </w:tcPr>
          <w:p w14:paraId="3443A431" w14:textId="77777777" w:rsidR="00842BA3" w:rsidRPr="00FC64E5" w:rsidRDefault="00842BA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 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5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–9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985" w:type="dxa"/>
            <w:noWrap/>
            <w:hideMark/>
          </w:tcPr>
          <w:p w14:paraId="21FEC0EC" w14:textId="77777777" w:rsidR="00842BA3" w:rsidRPr="00FC64E5" w:rsidRDefault="00842BA3" w:rsidP="00095F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 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4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– 80]</w:t>
            </w:r>
          </w:p>
        </w:tc>
        <w:tc>
          <w:tcPr>
            <w:tcW w:w="1984" w:type="dxa"/>
            <w:noWrap/>
            <w:hideMark/>
          </w:tcPr>
          <w:p w14:paraId="453BDE66" w14:textId="77777777" w:rsidR="00842BA3" w:rsidRPr="00FC64E5" w:rsidRDefault="00842BA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 8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4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 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985" w:type="dxa"/>
            <w:noWrap/>
            <w:hideMark/>
          </w:tcPr>
          <w:p w14:paraId="24CFBF88" w14:textId="77777777" w:rsidR="00842BA3" w:rsidRPr="00FC64E5" w:rsidRDefault="00842BA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7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– 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7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984" w:type="dxa"/>
            <w:noWrap/>
            <w:hideMark/>
          </w:tcPr>
          <w:p w14:paraId="50F37B07" w14:textId="77777777" w:rsidR="00842BA3" w:rsidRPr="00FC64E5" w:rsidRDefault="00842BA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3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9</w:t>
            </w: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– 100] </w:t>
            </w:r>
          </w:p>
        </w:tc>
      </w:tr>
      <w:tr w:rsidR="00842BA3" w:rsidRPr="00FC64E5" w14:paraId="087959BD" w14:textId="77777777" w:rsidTr="00095F2F">
        <w:trPr>
          <w:trHeight w:val="300"/>
        </w:trPr>
        <w:tc>
          <w:tcPr>
            <w:tcW w:w="2689" w:type="dxa"/>
            <w:noWrap/>
          </w:tcPr>
          <w:p w14:paraId="17AAE6BB" w14:textId="77777777" w:rsidR="00842BA3" w:rsidRPr="00784696" w:rsidRDefault="00842BA3" w:rsidP="00095F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agnostic odds ratio (DOR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1984" w:type="dxa"/>
            <w:noWrap/>
          </w:tcPr>
          <w:p w14:paraId="12624B89" w14:textId="77777777" w:rsidR="00842BA3" w:rsidRPr="00FC64E5" w:rsidRDefault="00842BA3" w:rsidP="00095F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2268" w:type="dxa"/>
            <w:noWrap/>
          </w:tcPr>
          <w:p w14:paraId="5FF871B4" w14:textId="77777777" w:rsidR="00842BA3" w:rsidRPr="00FC64E5" w:rsidRDefault="00842BA3" w:rsidP="00095F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7</w:t>
            </w:r>
          </w:p>
        </w:tc>
        <w:tc>
          <w:tcPr>
            <w:tcW w:w="1985" w:type="dxa"/>
            <w:noWrap/>
          </w:tcPr>
          <w:p w14:paraId="592EE34D" w14:textId="77777777" w:rsidR="00842BA3" w:rsidRPr="00FC64E5" w:rsidRDefault="00842BA3" w:rsidP="00095F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</w:t>
            </w:r>
          </w:p>
        </w:tc>
        <w:tc>
          <w:tcPr>
            <w:tcW w:w="1984" w:type="dxa"/>
            <w:noWrap/>
          </w:tcPr>
          <w:p w14:paraId="76D2E3CD" w14:textId="77777777" w:rsidR="00842BA3" w:rsidRPr="00FC64E5" w:rsidRDefault="00842BA3" w:rsidP="00095F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</w:t>
            </w:r>
          </w:p>
        </w:tc>
        <w:tc>
          <w:tcPr>
            <w:tcW w:w="1985" w:type="dxa"/>
            <w:noWrap/>
          </w:tcPr>
          <w:p w14:paraId="137A1FB8" w14:textId="77777777" w:rsidR="00842BA3" w:rsidRPr="00FC64E5" w:rsidRDefault="00842BA3" w:rsidP="00095F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1984" w:type="dxa"/>
            <w:noWrap/>
          </w:tcPr>
          <w:p w14:paraId="4F1F8D37" w14:textId="77777777" w:rsidR="00842BA3" w:rsidRPr="00FC64E5" w:rsidRDefault="00842BA3" w:rsidP="00095F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6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</w:t>
            </w:r>
          </w:p>
        </w:tc>
      </w:tr>
    </w:tbl>
    <w:p w14:paraId="32746A93" w14:textId="77777777" w:rsidR="00842BA3" w:rsidRPr="00FC64E5" w:rsidRDefault="00842BA3" w:rsidP="00842BA3">
      <w:pPr>
        <w:rPr>
          <w:rFonts w:ascii="Times New Roman" w:hAnsi="Times New Roman" w:cs="Times New Roman"/>
          <w:sz w:val="24"/>
          <w:szCs w:val="24"/>
        </w:rPr>
      </w:pPr>
    </w:p>
    <w:p w14:paraId="372944BF" w14:textId="77777777" w:rsidR="00842BA3" w:rsidRPr="00FC64E5" w:rsidRDefault="00842BA3" w:rsidP="00842B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FC64E5">
        <w:rPr>
          <w:rFonts w:ascii="Times New Roman" w:hAnsi="Times New Roman" w:cs="Times New Roman"/>
          <w:sz w:val="24"/>
          <w:szCs w:val="24"/>
        </w:rPr>
        <w:t xml:space="preserve">DOR </w:t>
      </w:r>
      <w:r>
        <w:rPr>
          <w:rFonts w:ascii="Times New Roman" w:hAnsi="Times New Roman" w:cs="Times New Roman"/>
          <w:sz w:val="24"/>
          <w:szCs w:val="24"/>
        </w:rPr>
        <w:t>= Diagnostic odds ratio</w:t>
      </w:r>
    </w:p>
    <w:p w14:paraId="453F27D5" w14:textId="77777777" w:rsidR="00842BA3" w:rsidRDefault="00842BA3"/>
    <w:sectPr w:rsidR="00842BA3" w:rsidSect="00842BA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BA3"/>
    <w:rsid w:val="003D0611"/>
    <w:rsid w:val="00842BA3"/>
    <w:rsid w:val="00A812B7"/>
    <w:rsid w:val="00CC1C87"/>
    <w:rsid w:val="00EB5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1DC79"/>
  <w15:chartTrackingRefBased/>
  <w15:docId w15:val="{BD76CF59-DFCD-40B7-8492-9BBD4DCEF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2B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2B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o</dc:creator>
  <cp:keywords/>
  <dc:description/>
  <cp:lastModifiedBy>alexo</cp:lastModifiedBy>
  <cp:revision>2</cp:revision>
  <dcterms:created xsi:type="dcterms:W3CDTF">2023-09-27T14:44:00Z</dcterms:created>
  <dcterms:modified xsi:type="dcterms:W3CDTF">2023-09-27T14:44:00Z</dcterms:modified>
</cp:coreProperties>
</file>